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EC7" w:rsidRPr="00A92858" w:rsidRDefault="004B2E9A">
      <w:pPr>
        <w:rPr>
          <w:b/>
        </w:rPr>
      </w:pPr>
      <w:r>
        <w:rPr>
          <w:b/>
        </w:rPr>
        <w:t>M</w:t>
      </w:r>
      <w:r w:rsidR="00084E39">
        <w:rPr>
          <w:b/>
        </w:rPr>
        <w:t>e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828"/>
        <w:gridCol w:w="1559"/>
        <w:gridCol w:w="992"/>
        <w:gridCol w:w="992"/>
        <w:gridCol w:w="851"/>
        <w:gridCol w:w="709"/>
        <w:gridCol w:w="567"/>
        <w:gridCol w:w="992"/>
        <w:gridCol w:w="567"/>
        <w:gridCol w:w="702"/>
        <w:gridCol w:w="606"/>
      </w:tblGrid>
      <w:tr w:rsidR="00821730" w:rsidRPr="00A209B3" w:rsidTr="00C50CA5">
        <w:trPr>
          <w:trHeight w:hRule="exact" w:val="284"/>
        </w:trPr>
        <w:tc>
          <w:tcPr>
            <w:tcW w:w="5637" w:type="dxa"/>
            <w:gridSpan w:val="2"/>
            <w:vMerge w:val="restart"/>
            <w:vAlign w:val="center"/>
          </w:tcPr>
          <w:p w:rsidR="00821730" w:rsidRPr="00A92858" w:rsidRDefault="00821730" w:rsidP="00A92858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A92858">
              <w:rPr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59" w:type="dxa"/>
            <w:vMerge w:val="restart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No. of held out observations</w:t>
            </w:r>
          </w:p>
        </w:tc>
        <w:tc>
          <w:tcPr>
            <w:tcW w:w="992" w:type="dxa"/>
            <w:vMerge w:val="restart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Percent covered</w:t>
            </w:r>
          </w:p>
        </w:tc>
        <w:tc>
          <w:tcPr>
            <w:tcW w:w="3119" w:type="dxa"/>
            <w:gridSpan w:val="4"/>
            <w:vAlign w:val="bottom"/>
          </w:tcPr>
          <w:p w:rsidR="00821730" w:rsidRPr="00A92858" w:rsidRDefault="00821730" w:rsidP="00047386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Error</w:t>
            </w:r>
            <w:r w:rsidR="001644FF">
              <w:rPr>
                <w:b/>
                <w:bCs/>
                <w:sz w:val="20"/>
                <w:szCs w:val="20"/>
              </w:rPr>
              <w:t xml:space="preserve"> (</w:t>
            </w:r>
            <w:r w:rsidR="00047386">
              <w:rPr>
                <w:b/>
                <w:bCs/>
                <w:sz w:val="20"/>
                <w:szCs w:val="20"/>
              </w:rPr>
              <w:t>cm</w:t>
            </w:r>
            <w:r w:rsidR="001644FF">
              <w:rPr>
                <w:b/>
                <w:bCs/>
                <w:sz w:val="20"/>
                <w:szCs w:val="20"/>
              </w:rPr>
              <w:t>)</w:t>
            </w:r>
            <w:r w:rsidR="00623930" w:rsidRPr="00623930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67" w:type="dxa"/>
            <w:gridSpan w:val="4"/>
            <w:vAlign w:val="bottom"/>
          </w:tcPr>
          <w:p w:rsidR="00821730" w:rsidRPr="00A92858" w:rsidRDefault="00821730" w:rsidP="00A92858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Absolute error</w:t>
            </w:r>
          </w:p>
        </w:tc>
      </w:tr>
      <w:tr w:rsidR="00C50CA5" w:rsidRPr="00A209B3" w:rsidTr="00C50CA5">
        <w:trPr>
          <w:trHeight w:hRule="exact" w:val="302"/>
        </w:trPr>
        <w:tc>
          <w:tcPr>
            <w:tcW w:w="5637" w:type="dxa"/>
            <w:gridSpan w:val="2"/>
            <w:vMerge/>
            <w:vAlign w:val="center"/>
          </w:tcPr>
          <w:p w:rsidR="00821730" w:rsidRPr="00A92858" w:rsidRDefault="00821730" w:rsidP="00A92858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51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9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7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(p*)</w:t>
            </w:r>
          </w:p>
        </w:tc>
        <w:tc>
          <w:tcPr>
            <w:tcW w:w="992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567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2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06" w:type="dxa"/>
            <w:vAlign w:val="bottom"/>
          </w:tcPr>
          <w:p w:rsidR="00821730" w:rsidRPr="00A92858" w:rsidRDefault="00821730" w:rsidP="00A92858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(p*)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5637" w:type="dxa"/>
            <w:gridSpan w:val="2"/>
            <w:vAlign w:val="center"/>
          </w:tcPr>
          <w:p w:rsidR="00C50CA5" w:rsidRPr="00A92858" w:rsidRDefault="00C50CA5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A92858">
              <w:rPr>
                <w:bCs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559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986</w:t>
            </w:r>
          </w:p>
        </w:tc>
        <w:tc>
          <w:tcPr>
            <w:tcW w:w="992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11</w:t>
            </w:r>
          </w:p>
        </w:tc>
        <w:tc>
          <w:tcPr>
            <w:tcW w:w="851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94</w:t>
            </w:r>
          </w:p>
        </w:tc>
        <w:tc>
          <w:tcPr>
            <w:tcW w:w="709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54</w:t>
            </w:r>
          </w:p>
        </w:tc>
        <w:tc>
          <w:tcPr>
            <w:tcW w:w="567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3</w:t>
            </w:r>
          </w:p>
        </w:tc>
        <w:tc>
          <w:tcPr>
            <w:tcW w:w="567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vAlign w:val="center"/>
          </w:tcPr>
          <w:p w:rsidR="00C50CA5" w:rsidRPr="00C50CA5" w:rsidRDefault="00C50CA5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3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-region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entral and Eastern Europ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4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2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9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17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8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entral Asia, Middle East and North Africa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79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31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68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76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8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6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12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4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East and South East Asia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50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15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05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51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0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19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3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7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High-income Asia Pacific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585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21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29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85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3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6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20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High-income Western countries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157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11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61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84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7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0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5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42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55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81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76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9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8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6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8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Oceania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47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30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779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60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7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9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42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4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outh Asia</w:t>
            </w:r>
          </w:p>
        </w:tc>
        <w:tc>
          <w:tcPr>
            <w:tcW w:w="155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25</w:t>
            </w:r>
          </w:p>
        </w:tc>
        <w:tc>
          <w:tcPr>
            <w:tcW w:w="851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648</w:t>
            </w:r>
          </w:p>
        </w:tc>
        <w:tc>
          <w:tcPr>
            <w:tcW w:w="709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89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12</w:t>
            </w:r>
          </w:p>
        </w:tc>
        <w:tc>
          <w:tcPr>
            <w:tcW w:w="702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0</w:t>
            </w:r>
          </w:p>
        </w:tc>
        <w:tc>
          <w:tcPr>
            <w:tcW w:w="606" w:type="dxa"/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ub-Saharan Africa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8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4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4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4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0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or rural studie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Rur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35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08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66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3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70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4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27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4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0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Both rural and urban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92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4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4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5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5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tudy representativenes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ommunity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5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9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8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8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ub-nation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38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36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7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0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4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Nation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64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6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4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2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6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band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18-4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1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8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7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2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6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11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8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40-6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0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152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9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4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0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0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9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60 and abov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88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9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1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6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5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11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1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197E24" w:rsidRPr="00197E24" w:rsidRDefault="00197E24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896-192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164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8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6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3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60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0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197E24" w:rsidRPr="00197E24" w:rsidRDefault="00197E24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22-1946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21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68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2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7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197E24" w:rsidRPr="00197E24" w:rsidRDefault="00197E24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47-197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08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00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8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2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2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0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3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197E24" w:rsidRPr="00197E24" w:rsidRDefault="00197E24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72-1996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66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5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5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76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7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25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3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density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poor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7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18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7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5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97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ata density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49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44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5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0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86</w:t>
            </w:r>
          </w:p>
        </w:tc>
      </w:tr>
      <w:tr w:rsidR="00C50CA5" w:rsidRPr="00D22E91" w:rsidTr="00047386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197E24" w:rsidRPr="00A92858" w:rsidRDefault="00197E24" w:rsidP="00A92858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197E24" w:rsidRPr="00A92858" w:rsidRDefault="00197E24" w:rsidP="00A92858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rich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232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-0.50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5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5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24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1.02</w:t>
            </w:r>
          </w:p>
        </w:tc>
        <w:tc>
          <w:tcPr>
            <w:tcW w:w="606" w:type="dxa"/>
            <w:tcBorders>
              <w:bottom w:val="single" w:sz="4" w:space="0" w:color="000000" w:themeColor="text1"/>
            </w:tcBorders>
            <w:vAlign w:val="center"/>
          </w:tcPr>
          <w:p w:rsidR="00197E24" w:rsidRPr="00C50CA5" w:rsidRDefault="00197E24" w:rsidP="00047386">
            <w:pPr>
              <w:jc w:val="right"/>
              <w:rPr>
                <w:sz w:val="20"/>
                <w:szCs w:val="20"/>
              </w:rPr>
            </w:pPr>
            <w:r w:rsidRPr="00C50CA5">
              <w:rPr>
                <w:sz w:val="20"/>
                <w:szCs w:val="20"/>
              </w:rPr>
              <w:t>0.69</w:t>
            </w:r>
          </w:p>
        </w:tc>
      </w:tr>
    </w:tbl>
    <w:p w:rsidR="00A44F77" w:rsidRDefault="00A44F77" w:rsidP="00623930">
      <w:pPr>
        <w:rPr>
          <w:b/>
        </w:rPr>
      </w:pPr>
    </w:p>
    <w:p w:rsidR="00623930" w:rsidRPr="00A92858" w:rsidRDefault="004B2E9A" w:rsidP="00623930">
      <w:pPr>
        <w:rPr>
          <w:b/>
        </w:rPr>
      </w:pPr>
      <w:r>
        <w:rPr>
          <w:b/>
        </w:rPr>
        <w:lastRenderedPageBreak/>
        <w:t>Wom</w:t>
      </w:r>
      <w:r w:rsidR="0063118B">
        <w:rPr>
          <w:b/>
        </w:rPr>
        <w:t>en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828"/>
        <w:gridCol w:w="1559"/>
        <w:gridCol w:w="992"/>
        <w:gridCol w:w="992"/>
        <w:gridCol w:w="851"/>
        <w:gridCol w:w="709"/>
        <w:gridCol w:w="567"/>
        <w:gridCol w:w="992"/>
        <w:gridCol w:w="567"/>
        <w:gridCol w:w="702"/>
        <w:gridCol w:w="7"/>
        <w:gridCol w:w="599"/>
      </w:tblGrid>
      <w:tr w:rsidR="00623930" w:rsidRPr="00A209B3" w:rsidTr="00C50CA5">
        <w:trPr>
          <w:trHeight w:hRule="exact" w:val="284"/>
        </w:trPr>
        <w:tc>
          <w:tcPr>
            <w:tcW w:w="5637" w:type="dxa"/>
            <w:gridSpan w:val="2"/>
            <w:vMerge w:val="restart"/>
            <w:vAlign w:val="center"/>
          </w:tcPr>
          <w:p w:rsidR="00623930" w:rsidRPr="00A92858" w:rsidRDefault="00623930" w:rsidP="00CA0045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A92858">
              <w:rPr>
                <w:b/>
                <w:bCs/>
                <w:color w:val="000000"/>
                <w:sz w:val="20"/>
                <w:szCs w:val="20"/>
              </w:rPr>
              <w:t>Data</w:t>
            </w:r>
          </w:p>
        </w:tc>
        <w:tc>
          <w:tcPr>
            <w:tcW w:w="1559" w:type="dxa"/>
            <w:vMerge w:val="restart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No. of held out observations</w:t>
            </w:r>
          </w:p>
        </w:tc>
        <w:tc>
          <w:tcPr>
            <w:tcW w:w="992" w:type="dxa"/>
            <w:vMerge w:val="restart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Percent covered</w:t>
            </w:r>
          </w:p>
        </w:tc>
        <w:tc>
          <w:tcPr>
            <w:tcW w:w="3119" w:type="dxa"/>
            <w:gridSpan w:val="4"/>
            <w:vAlign w:val="bottom"/>
          </w:tcPr>
          <w:p w:rsidR="00623930" w:rsidRPr="00A92858" w:rsidRDefault="00623930" w:rsidP="00047386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Error</w:t>
            </w:r>
            <w:r w:rsidR="001644FF">
              <w:rPr>
                <w:b/>
                <w:bCs/>
                <w:sz w:val="20"/>
                <w:szCs w:val="20"/>
              </w:rPr>
              <w:t xml:space="preserve"> (</w:t>
            </w:r>
            <w:r w:rsidR="00047386">
              <w:rPr>
                <w:b/>
                <w:bCs/>
                <w:sz w:val="20"/>
                <w:szCs w:val="20"/>
              </w:rPr>
              <w:t>cm</w:t>
            </w:r>
            <w:r w:rsidR="001644FF">
              <w:rPr>
                <w:b/>
                <w:bCs/>
                <w:sz w:val="20"/>
                <w:szCs w:val="20"/>
              </w:rPr>
              <w:t>)</w:t>
            </w:r>
            <w:r w:rsidRPr="00623930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67" w:type="dxa"/>
            <w:gridSpan w:val="5"/>
            <w:vAlign w:val="bottom"/>
          </w:tcPr>
          <w:p w:rsidR="00623930" w:rsidRPr="00A92858" w:rsidRDefault="00623930" w:rsidP="00CA004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Absolute error</w:t>
            </w:r>
          </w:p>
        </w:tc>
      </w:tr>
      <w:tr w:rsidR="00623930" w:rsidRPr="00A209B3" w:rsidTr="00EF0FC0">
        <w:trPr>
          <w:trHeight w:hRule="exact" w:val="444"/>
        </w:trPr>
        <w:tc>
          <w:tcPr>
            <w:tcW w:w="5637" w:type="dxa"/>
            <w:gridSpan w:val="2"/>
            <w:vMerge/>
            <w:vAlign w:val="center"/>
          </w:tcPr>
          <w:p w:rsidR="00623930" w:rsidRPr="00A92858" w:rsidRDefault="00623930" w:rsidP="00CA0045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51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9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7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(p*)</w:t>
            </w:r>
          </w:p>
        </w:tc>
        <w:tc>
          <w:tcPr>
            <w:tcW w:w="992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567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2" w:type="dxa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606" w:type="dxa"/>
            <w:gridSpan w:val="2"/>
            <w:vAlign w:val="bottom"/>
          </w:tcPr>
          <w:p w:rsidR="00623930" w:rsidRPr="00A92858" w:rsidRDefault="00623930" w:rsidP="00CA0045">
            <w:pPr>
              <w:contextualSpacing/>
              <w:jc w:val="right"/>
              <w:rPr>
                <w:b/>
                <w:bCs/>
                <w:sz w:val="20"/>
                <w:szCs w:val="20"/>
              </w:rPr>
            </w:pPr>
            <w:r w:rsidRPr="00A92858">
              <w:rPr>
                <w:b/>
                <w:bCs/>
                <w:sz w:val="20"/>
                <w:szCs w:val="20"/>
              </w:rPr>
              <w:t>(p*)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5637" w:type="dxa"/>
            <w:gridSpan w:val="2"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  <w:r w:rsidRPr="00A92858">
              <w:rPr>
                <w:bCs/>
                <w:color w:val="000000"/>
                <w:sz w:val="20"/>
                <w:szCs w:val="20"/>
                <w:lang w:eastAsia="zh-CN"/>
              </w:rPr>
              <w:t>All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3241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03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50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95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7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4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6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-region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entral and Eastern Europ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33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1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2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4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0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7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entral Asia, Middle East and North Africa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239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37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45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03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3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9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8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9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East and South East Asia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34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56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47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06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7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8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00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6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High-income Asia Pacific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88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34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36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4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1</w:t>
            </w:r>
          </w:p>
        </w:tc>
        <w:tc>
          <w:tcPr>
            <w:tcW w:w="59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7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High-income Western countries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518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36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96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07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0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8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9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Latin America and Caribbean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342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30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14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58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3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9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9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4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Oceania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55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6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88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97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97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1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9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8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23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1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outh Asia</w:t>
            </w:r>
          </w:p>
        </w:tc>
        <w:tc>
          <w:tcPr>
            <w:tcW w:w="155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11</w:t>
            </w:r>
          </w:p>
        </w:tc>
        <w:tc>
          <w:tcPr>
            <w:tcW w:w="851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14</w:t>
            </w:r>
          </w:p>
        </w:tc>
        <w:tc>
          <w:tcPr>
            <w:tcW w:w="709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310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0</w:t>
            </w:r>
          </w:p>
        </w:tc>
        <w:tc>
          <w:tcPr>
            <w:tcW w:w="99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5</w:t>
            </w:r>
          </w:p>
        </w:tc>
        <w:tc>
          <w:tcPr>
            <w:tcW w:w="567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8</w:t>
            </w:r>
          </w:p>
        </w:tc>
        <w:tc>
          <w:tcPr>
            <w:tcW w:w="702" w:type="dxa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8</w:t>
            </w:r>
          </w:p>
        </w:tc>
        <w:tc>
          <w:tcPr>
            <w:tcW w:w="606" w:type="dxa"/>
            <w:gridSpan w:val="2"/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0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ub-Saharan Africa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40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29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38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3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5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6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6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or rural studie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Rur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21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3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93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6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7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9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55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3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7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6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8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7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5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9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Both rural and urban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222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06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3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7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0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0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5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tudy representativenes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Community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86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14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1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4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5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0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Sub-nation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43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8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2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4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9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5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National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94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1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21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6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9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9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2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band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18-4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44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349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9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7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2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40-60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6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142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23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06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37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8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4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9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60 and above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83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20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2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8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07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3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B7066D" w:rsidRPr="00197E24" w:rsidRDefault="00B7066D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896-192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8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727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11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.55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4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B7066D" w:rsidRPr="00197E24" w:rsidRDefault="00B7066D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22-1946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00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6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523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4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4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2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B7066D" w:rsidRPr="00197E24" w:rsidRDefault="00B7066D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47-1971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18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368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5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2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7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1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7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center"/>
          </w:tcPr>
          <w:p w:rsidR="00B7066D" w:rsidRPr="00197E24" w:rsidRDefault="00B7066D" w:rsidP="00197E24">
            <w:pPr>
              <w:rPr>
                <w:sz w:val="20"/>
                <w:szCs w:val="20"/>
              </w:rPr>
            </w:pPr>
            <w:r w:rsidRPr="00197E24">
              <w:rPr>
                <w:sz w:val="20"/>
                <w:szCs w:val="20"/>
              </w:rPr>
              <w:t>1972-1996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87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3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23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8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2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90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63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 w:val="restart"/>
            <w:vAlign w:val="center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density</w:t>
            </w: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poor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23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25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342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14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8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1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8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5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8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ata density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591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37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405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3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16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1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6</w:t>
            </w:r>
          </w:p>
        </w:tc>
      </w:tr>
      <w:tr w:rsidR="00B7066D" w:rsidRPr="00D22E91" w:rsidTr="00EF0FC0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7066D" w:rsidRPr="00A92858" w:rsidRDefault="00B7066D" w:rsidP="00CA0045">
            <w:pPr>
              <w:contextualSpacing/>
              <w:rPr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828" w:type="dxa"/>
            <w:tcBorders>
              <w:bottom w:val="single" w:sz="4" w:space="0" w:color="000000" w:themeColor="text1"/>
            </w:tcBorders>
            <w:vAlign w:val="bottom"/>
          </w:tcPr>
          <w:p w:rsidR="00B7066D" w:rsidRPr="00A92858" w:rsidRDefault="00B7066D" w:rsidP="00CA0045">
            <w:pPr>
              <w:contextualSpacing/>
              <w:rPr>
                <w:sz w:val="20"/>
                <w:szCs w:val="20"/>
              </w:rPr>
            </w:pPr>
            <w:r w:rsidRPr="00A92858">
              <w:rPr>
                <w:sz w:val="20"/>
                <w:szCs w:val="20"/>
              </w:rPr>
              <w:t>Data rich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2413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009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-0.485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0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50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23</w:t>
            </w:r>
          </w:p>
        </w:tc>
        <w:tc>
          <w:tcPr>
            <w:tcW w:w="702" w:type="dxa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86</w:t>
            </w:r>
          </w:p>
        </w:tc>
        <w:tc>
          <w:tcPr>
            <w:tcW w:w="60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B7066D" w:rsidRPr="00B7066D" w:rsidRDefault="00B7066D" w:rsidP="00047386">
            <w:pPr>
              <w:jc w:val="right"/>
              <w:rPr>
                <w:sz w:val="20"/>
                <w:szCs w:val="20"/>
              </w:rPr>
            </w:pPr>
            <w:r w:rsidRPr="00B7066D">
              <w:rPr>
                <w:sz w:val="20"/>
                <w:szCs w:val="20"/>
              </w:rPr>
              <w:t>0.74</w:t>
            </w:r>
          </w:p>
        </w:tc>
      </w:tr>
    </w:tbl>
    <w:p w:rsidR="00623930" w:rsidRDefault="00623930" w:rsidP="00A44F77">
      <w:pPr>
        <w:spacing w:after="200" w:line="276" w:lineRule="auto"/>
      </w:pPr>
    </w:p>
    <w:sectPr w:rsidR="00623930" w:rsidSect="0063118B">
      <w:footerReference w:type="default" r:id="rId9"/>
      <w:pgSz w:w="16838" w:h="11906" w:orient="landscape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4C24" w:rsidRDefault="00624C24" w:rsidP="0063118B">
      <w:r>
        <w:separator/>
      </w:r>
    </w:p>
  </w:endnote>
  <w:endnote w:type="continuationSeparator" w:id="0">
    <w:p w:rsidR="00624C24" w:rsidRDefault="00624C24" w:rsidP="0063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97E24" w:rsidRPr="0063118B" w:rsidRDefault="00197E24" w:rsidP="00A44F77">
    <w:pPr>
      <w:spacing w:after="120" w:line="276" w:lineRule="auto"/>
      <w:jc w:val="both"/>
      <w:rPr>
        <w:sz w:val="20"/>
        <w:szCs w:val="20"/>
      </w:rPr>
    </w:pPr>
    <w:r w:rsidRPr="0063118B">
      <w:rPr>
        <w:b/>
        <w:bCs/>
        <w:sz w:val="20"/>
        <w:szCs w:val="20"/>
        <w:vertAlign w:val="superscript"/>
      </w:rPr>
      <w:t xml:space="preserve">† </w:t>
    </w:r>
    <w:r w:rsidRPr="0063118B">
      <w:rPr>
        <w:sz w:val="20"/>
        <w:szCs w:val="20"/>
      </w:rPr>
      <w:t xml:space="preserve">Estimated values minus held out values. </w:t>
    </w:r>
  </w:p>
  <w:p w:rsidR="00197E24" w:rsidRPr="0063118B" w:rsidRDefault="00197E24" w:rsidP="00A44F77">
    <w:pPr>
      <w:spacing w:line="276" w:lineRule="auto"/>
      <w:jc w:val="both"/>
      <w:rPr>
        <w:sz w:val="20"/>
        <w:szCs w:val="20"/>
      </w:rPr>
    </w:pPr>
    <w:r w:rsidRPr="0063118B">
      <w:rPr>
        <w:b/>
        <w:bCs/>
        <w:sz w:val="20"/>
        <w:szCs w:val="20"/>
      </w:rPr>
      <w:t>*</w:t>
    </w:r>
    <w:r w:rsidRPr="0063118B">
      <w:rPr>
        <w:rFonts w:eastAsiaTheme="minorHAnsi"/>
        <w:sz w:val="20"/>
        <w:szCs w:val="20"/>
        <w:lang w:val="en-GB"/>
      </w:rPr>
      <w:t xml:space="preserve"> </w:t>
    </w:r>
    <w:proofErr w:type="gramStart"/>
    <w:r w:rsidRPr="0063118B">
      <w:rPr>
        <w:rFonts w:eastAsiaTheme="minorHAnsi"/>
        <w:sz w:val="20"/>
        <w:szCs w:val="20"/>
        <w:lang w:val="en-GB"/>
      </w:rPr>
      <w:t>p-values</w:t>
    </w:r>
    <w:proofErr w:type="gramEnd"/>
    <w:r w:rsidRPr="0063118B">
      <w:rPr>
        <w:rFonts w:eastAsiaTheme="minorHAnsi"/>
        <w:sz w:val="20"/>
        <w:szCs w:val="20"/>
        <w:lang w:val="en-GB"/>
      </w:rPr>
      <w:t xml:space="preserve"> for model error comparisons were calculated using the non-parametric Wilcoxon signed-rank test for paired data. The p-values are calculated assuming independence of the held-out observations. They should therefore be interpreted as an approximation because there is some dependence among the held-out observations, within each of the five repetitions for example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4C24" w:rsidRDefault="00624C24" w:rsidP="0063118B">
      <w:r>
        <w:separator/>
      </w:r>
    </w:p>
  </w:footnote>
  <w:footnote w:type="continuationSeparator" w:id="0">
    <w:p w:rsidR="00624C24" w:rsidRDefault="00624C24" w:rsidP="00631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B4204"/>
    <w:multiLevelType w:val="hybridMultilevel"/>
    <w:tmpl w:val="9D2407BE"/>
    <w:lvl w:ilvl="0" w:tplc="A7F87D1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30"/>
    <w:rsid w:val="00010E4A"/>
    <w:rsid w:val="00014E28"/>
    <w:rsid w:val="00035310"/>
    <w:rsid w:val="00047386"/>
    <w:rsid w:val="00084E39"/>
    <w:rsid w:val="00137DFC"/>
    <w:rsid w:val="001644FF"/>
    <w:rsid w:val="00164EEA"/>
    <w:rsid w:val="00197E24"/>
    <w:rsid w:val="003409BD"/>
    <w:rsid w:val="00473E20"/>
    <w:rsid w:val="004B2E9A"/>
    <w:rsid w:val="004C7C29"/>
    <w:rsid w:val="004E4914"/>
    <w:rsid w:val="00531824"/>
    <w:rsid w:val="00562AE6"/>
    <w:rsid w:val="005C6167"/>
    <w:rsid w:val="00623930"/>
    <w:rsid w:val="00624C24"/>
    <w:rsid w:val="0063118B"/>
    <w:rsid w:val="00687BBA"/>
    <w:rsid w:val="006B3764"/>
    <w:rsid w:val="007B0B9E"/>
    <w:rsid w:val="00821730"/>
    <w:rsid w:val="008B2AA6"/>
    <w:rsid w:val="00952635"/>
    <w:rsid w:val="009907F8"/>
    <w:rsid w:val="009D4492"/>
    <w:rsid w:val="00A44F77"/>
    <w:rsid w:val="00A92858"/>
    <w:rsid w:val="00A94467"/>
    <w:rsid w:val="00B24063"/>
    <w:rsid w:val="00B7066D"/>
    <w:rsid w:val="00BB0EC7"/>
    <w:rsid w:val="00C50CA5"/>
    <w:rsid w:val="00C57E1A"/>
    <w:rsid w:val="00CA0045"/>
    <w:rsid w:val="00D90F61"/>
    <w:rsid w:val="00E74C8C"/>
    <w:rsid w:val="00EE7D3E"/>
    <w:rsid w:val="00EF0FC0"/>
    <w:rsid w:val="00F449DF"/>
    <w:rsid w:val="00FB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73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73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8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858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74C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11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18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11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18B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73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173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8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858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74C8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11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118B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11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18B"/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2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DE295A-36BA-49A8-9A9A-BEE551F37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4</Words>
  <Characters>338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entham</dc:creator>
  <cp:lastModifiedBy>James Bentham</cp:lastModifiedBy>
  <cp:revision>4</cp:revision>
  <cp:lastPrinted>2015-08-25T10:22:00Z</cp:lastPrinted>
  <dcterms:created xsi:type="dcterms:W3CDTF">2016-06-02T16:13:00Z</dcterms:created>
  <dcterms:modified xsi:type="dcterms:W3CDTF">2016-06-03T10:25:00Z</dcterms:modified>
</cp:coreProperties>
</file>